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B16" w:rsidRDefault="006226BB" w:rsidP="002C1C13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  <w:r w:rsidRPr="00F1417C">
        <w:rPr>
          <w:rFonts w:ascii="Arial" w:hAnsi="Arial" w:cs="Arial"/>
          <w:b/>
          <w:bCs/>
          <w:sz w:val="24"/>
          <w:szCs w:val="24"/>
        </w:rPr>
        <w:t xml:space="preserve">S1 </w:t>
      </w:r>
      <w:r w:rsidR="00A87B16" w:rsidRPr="00F1417C">
        <w:rPr>
          <w:rFonts w:ascii="Arial" w:hAnsi="Arial" w:cs="Arial"/>
          <w:b/>
          <w:bCs/>
          <w:sz w:val="24"/>
          <w:szCs w:val="24"/>
        </w:rPr>
        <w:t xml:space="preserve">Table. </w:t>
      </w:r>
      <w:r w:rsidR="00A87B16" w:rsidRPr="00F1417C">
        <w:rPr>
          <w:rFonts w:ascii="Arial" w:hAnsi="Arial" w:cs="Arial"/>
          <w:bCs/>
          <w:sz w:val="24"/>
          <w:szCs w:val="24"/>
        </w:rPr>
        <w:t>Proteins identified by mass spectrometric analysis of immunoprecipitates by anti-IFI16 and IgG control antibodies with nuclear lysates of uninfected HMVEC-d cells.</w:t>
      </w:r>
    </w:p>
    <w:p w:rsidR="00F1417C" w:rsidRPr="00F1417C" w:rsidRDefault="00F1417C" w:rsidP="002C1C13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8"/>
        <w:gridCol w:w="2070"/>
        <w:gridCol w:w="1800"/>
        <w:gridCol w:w="1440"/>
      </w:tblGrid>
      <w:tr w:rsidR="00A87B16" w:rsidRPr="00F1417C" w:rsidTr="00CA3BF4">
        <w:trPr>
          <w:trHeight w:val="602"/>
        </w:trPr>
        <w:tc>
          <w:tcPr>
            <w:tcW w:w="4518" w:type="dxa"/>
          </w:tcPr>
          <w:p w:rsidR="00A87B16" w:rsidRPr="00F1417C" w:rsidRDefault="00A87B16" w:rsidP="002C1C13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1417C">
              <w:rPr>
                <w:rFonts w:ascii="Arial" w:hAnsi="Arial" w:cs="Arial"/>
                <w:b/>
                <w:sz w:val="24"/>
                <w:szCs w:val="24"/>
              </w:rPr>
              <w:t>Proteins identified</w:t>
            </w:r>
          </w:p>
        </w:tc>
        <w:tc>
          <w:tcPr>
            <w:tcW w:w="2070" w:type="dxa"/>
          </w:tcPr>
          <w:p w:rsidR="00A87B16" w:rsidRPr="00F1417C" w:rsidRDefault="00A87B16" w:rsidP="002C1C13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1417C">
              <w:rPr>
                <w:rFonts w:ascii="Arial" w:hAnsi="Arial" w:cs="Arial"/>
                <w:b/>
                <w:sz w:val="24"/>
                <w:szCs w:val="24"/>
              </w:rPr>
              <w:t>P</w:t>
            </w:r>
            <w:r w:rsidR="00CA3BF4" w:rsidRPr="00F1417C">
              <w:rPr>
                <w:rFonts w:ascii="Arial" w:hAnsi="Arial" w:cs="Arial"/>
                <w:b/>
                <w:sz w:val="24"/>
                <w:szCs w:val="24"/>
              </w:rPr>
              <w:t>EAKS</w:t>
            </w:r>
            <w:r w:rsidRPr="00F1417C">
              <w:rPr>
                <w:rFonts w:ascii="Arial" w:hAnsi="Arial" w:cs="Arial"/>
                <w:b/>
                <w:sz w:val="24"/>
                <w:szCs w:val="24"/>
              </w:rPr>
              <w:t xml:space="preserve"> Score</w:t>
            </w:r>
            <w:r w:rsidR="00CA3BF4" w:rsidRPr="00F1417C">
              <w:rPr>
                <w:rFonts w:ascii="Arial" w:hAnsi="Arial" w:cs="Arial"/>
                <w:b/>
                <w:sz w:val="24"/>
                <w:szCs w:val="24"/>
              </w:rPr>
              <w:t xml:space="preserve"> %</w:t>
            </w:r>
          </w:p>
        </w:tc>
        <w:tc>
          <w:tcPr>
            <w:tcW w:w="1800" w:type="dxa"/>
          </w:tcPr>
          <w:p w:rsidR="00A87B16" w:rsidRPr="00F1417C" w:rsidRDefault="00A87B16" w:rsidP="002C1C13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1417C">
              <w:rPr>
                <w:rFonts w:ascii="Arial" w:hAnsi="Arial" w:cs="Arial"/>
                <w:b/>
                <w:sz w:val="24"/>
                <w:szCs w:val="24"/>
              </w:rPr>
              <w:t>Coverage (%)</w:t>
            </w:r>
          </w:p>
        </w:tc>
        <w:tc>
          <w:tcPr>
            <w:tcW w:w="1440" w:type="dxa"/>
          </w:tcPr>
          <w:p w:rsidR="00A87B16" w:rsidRPr="00F1417C" w:rsidRDefault="00A87B16" w:rsidP="002C1C13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1417C">
              <w:rPr>
                <w:rFonts w:ascii="Arial" w:hAnsi="Arial" w:cs="Arial"/>
                <w:b/>
                <w:sz w:val="24"/>
                <w:szCs w:val="24"/>
              </w:rPr>
              <w:t>Mass</w:t>
            </w:r>
          </w:p>
        </w:tc>
      </w:tr>
      <w:tr w:rsidR="00A87B16" w:rsidRPr="00F1417C" w:rsidTr="00CA3BF4">
        <w:trPr>
          <w:trHeight w:val="476"/>
        </w:trPr>
        <w:tc>
          <w:tcPr>
            <w:tcW w:w="4518" w:type="dxa"/>
          </w:tcPr>
          <w:p w:rsidR="00A87B16" w:rsidRPr="00F1417C" w:rsidRDefault="00A87B16" w:rsidP="002C1C13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Histone  H2B</w:t>
            </w:r>
          </w:p>
        </w:tc>
        <w:tc>
          <w:tcPr>
            <w:tcW w:w="2070" w:type="dxa"/>
          </w:tcPr>
          <w:p w:rsidR="00A87B16" w:rsidRPr="00F1417C" w:rsidRDefault="00A87B16" w:rsidP="002C1C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96.9</w:t>
            </w:r>
          </w:p>
        </w:tc>
        <w:tc>
          <w:tcPr>
            <w:tcW w:w="1800" w:type="dxa"/>
          </w:tcPr>
          <w:p w:rsidR="00A87B16" w:rsidRPr="00F1417C" w:rsidRDefault="00A87B16" w:rsidP="002C1C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23.81</w:t>
            </w:r>
          </w:p>
        </w:tc>
        <w:tc>
          <w:tcPr>
            <w:tcW w:w="1440" w:type="dxa"/>
          </w:tcPr>
          <w:p w:rsidR="00A87B16" w:rsidRPr="00F1417C" w:rsidRDefault="00A87B16" w:rsidP="002C1C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13936.159</w:t>
            </w:r>
          </w:p>
        </w:tc>
      </w:tr>
      <w:tr w:rsidR="00A87B16" w:rsidRPr="00F1417C" w:rsidTr="00CA3BF4">
        <w:tc>
          <w:tcPr>
            <w:tcW w:w="4518" w:type="dxa"/>
          </w:tcPr>
          <w:p w:rsidR="00A87B16" w:rsidRPr="00F1417C" w:rsidRDefault="00A87B16" w:rsidP="002C1C13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Histone  H4</w:t>
            </w:r>
          </w:p>
        </w:tc>
        <w:tc>
          <w:tcPr>
            <w:tcW w:w="2070" w:type="dxa"/>
          </w:tcPr>
          <w:p w:rsidR="00A87B16" w:rsidRPr="00F1417C" w:rsidRDefault="00A87B16" w:rsidP="002C1C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60.5</w:t>
            </w:r>
          </w:p>
        </w:tc>
        <w:tc>
          <w:tcPr>
            <w:tcW w:w="1800" w:type="dxa"/>
          </w:tcPr>
          <w:p w:rsidR="00A87B16" w:rsidRPr="00F1417C" w:rsidRDefault="00A87B16" w:rsidP="002C1C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8.82</w:t>
            </w:r>
          </w:p>
        </w:tc>
        <w:tc>
          <w:tcPr>
            <w:tcW w:w="1440" w:type="dxa"/>
          </w:tcPr>
          <w:p w:rsidR="00A87B16" w:rsidRPr="00F1417C" w:rsidRDefault="00A87B16" w:rsidP="002C1C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11237.132</w:t>
            </w:r>
          </w:p>
        </w:tc>
      </w:tr>
      <w:tr w:rsidR="00A87B16" w:rsidRPr="00F1417C" w:rsidTr="00CA3BF4">
        <w:tc>
          <w:tcPr>
            <w:tcW w:w="4518" w:type="dxa"/>
          </w:tcPr>
          <w:p w:rsidR="00B24704" w:rsidRPr="00F1417C" w:rsidRDefault="00B24704" w:rsidP="002C1C13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Heterogeneous nuclear</w:t>
            </w:r>
          </w:p>
          <w:p w:rsidR="00A87B16" w:rsidRPr="00F1417C" w:rsidRDefault="00A87B16" w:rsidP="002C1C13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ribonucl</w:t>
            </w:r>
            <w:r w:rsidR="00BD77E2" w:rsidRPr="00F1417C">
              <w:rPr>
                <w:rFonts w:ascii="Arial" w:hAnsi="Arial" w:cs="Arial"/>
                <w:sz w:val="24"/>
                <w:szCs w:val="24"/>
              </w:rPr>
              <w:t>e</w:t>
            </w:r>
            <w:r w:rsidRPr="00F1417C">
              <w:rPr>
                <w:rFonts w:ascii="Arial" w:hAnsi="Arial" w:cs="Arial"/>
                <w:sz w:val="24"/>
                <w:szCs w:val="24"/>
              </w:rPr>
              <w:t>oprotein U isoform a</w:t>
            </w:r>
          </w:p>
        </w:tc>
        <w:tc>
          <w:tcPr>
            <w:tcW w:w="2070" w:type="dxa"/>
          </w:tcPr>
          <w:p w:rsidR="00A87B16" w:rsidRPr="00F1417C" w:rsidRDefault="00A87B16" w:rsidP="002C1C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73.5</w:t>
            </w:r>
          </w:p>
        </w:tc>
        <w:tc>
          <w:tcPr>
            <w:tcW w:w="1800" w:type="dxa"/>
          </w:tcPr>
          <w:p w:rsidR="00A87B16" w:rsidRPr="00F1417C" w:rsidRDefault="00A87B16" w:rsidP="002C1C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4.48</w:t>
            </w:r>
          </w:p>
        </w:tc>
        <w:tc>
          <w:tcPr>
            <w:tcW w:w="1440" w:type="dxa"/>
          </w:tcPr>
          <w:p w:rsidR="00A87B16" w:rsidRPr="00F1417C" w:rsidRDefault="00A87B16" w:rsidP="002C1C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90584.625</w:t>
            </w:r>
          </w:p>
        </w:tc>
      </w:tr>
      <w:tr w:rsidR="00A87B16" w:rsidRPr="00F1417C" w:rsidTr="00CA3BF4">
        <w:tc>
          <w:tcPr>
            <w:tcW w:w="4518" w:type="dxa"/>
          </w:tcPr>
          <w:p w:rsidR="00A87B16" w:rsidRPr="00F1417C" w:rsidRDefault="00A87B16" w:rsidP="002C1C13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Chain A, Solution Structure of the Rrm of Srp</w:t>
            </w:r>
          </w:p>
        </w:tc>
        <w:tc>
          <w:tcPr>
            <w:tcW w:w="2070" w:type="dxa"/>
          </w:tcPr>
          <w:p w:rsidR="00A87B16" w:rsidRPr="00F1417C" w:rsidRDefault="00A87B16" w:rsidP="002C1C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60.7</w:t>
            </w:r>
          </w:p>
        </w:tc>
        <w:tc>
          <w:tcPr>
            <w:tcW w:w="1800" w:type="dxa"/>
          </w:tcPr>
          <w:p w:rsidR="00A87B16" w:rsidRPr="00F1417C" w:rsidRDefault="00A87B16" w:rsidP="002C1C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9.33</w:t>
            </w:r>
          </w:p>
        </w:tc>
        <w:tc>
          <w:tcPr>
            <w:tcW w:w="1440" w:type="dxa"/>
          </w:tcPr>
          <w:p w:rsidR="00A87B16" w:rsidRPr="00F1417C" w:rsidRDefault="00A87B16" w:rsidP="002C1C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16820.625</w:t>
            </w:r>
          </w:p>
        </w:tc>
      </w:tr>
      <w:tr w:rsidR="00A87B16" w:rsidRPr="00F1417C" w:rsidTr="00CA3BF4">
        <w:tc>
          <w:tcPr>
            <w:tcW w:w="4518" w:type="dxa"/>
          </w:tcPr>
          <w:p w:rsidR="00A87B16" w:rsidRPr="00F1417C" w:rsidRDefault="00A87B16" w:rsidP="002C1C13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Chain A, NMR Structure of the Nalp1 pyrin domain Chain A, Solution Structure of the Rrm of Srp20</w:t>
            </w:r>
          </w:p>
        </w:tc>
        <w:tc>
          <w:tcPr>
            <w:tcW w:w="2070" w:type="dxa"/>
          </w:tcPr>
          <w:p w:rsidR="00A87B16" w:rsidRPr="00F1417C" w:rsidRDefault="00A87B16" w:rsidP="002C1C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60.7</w:t>
            </w:r>
          </w:p>
        </w:tc>
        <w:tc>
          <w:tcPr>
            <w:tcW w:w="1800" w:type="dxa"/>
          </w:tcPr>
          <w:p w:rsidR="00A87B16" w:rsidRPr="00F1417C" w:rsidRDefault="00A87B16" w:rsidP="002C1C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8.81</w:t>
            </w:r>
          </w:p>
        </w:tc>
        <w:tc>
          <w:tcPr>
            <w:tcW w:w="1440" w:type="dxa"/>
          </w:tcPr>
          <w:p w:rsidR="00A87B16" w:rsidRPr="00F1417C" w:rsidRDefault="00A87B16" w:rsidP="002C1C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17656.602</w:t>
            </w:r>
          </w:p>
        </w:tc>
      </w:tr>
      <w:tr w:rsidR="00A87B16" w:rsidRPr="00F1417C" w:rsidTr="00CA3BF4">
        <w:trPr>
          <w:trHeight w:val="494"/>
        </w:trPr>
        <w:tc>
          <w:tcPr>
            <w:tcW w:w="4518" w:type="dxa"/>
          </w:tcPr>
          <w:p w:rsidR="00A87B16" w:rsidRPr="00F1417C" w:rsidRDefault="00A87B16" w:rsidP="002C1C13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Bound to the RNA Cauc</w:t>
            </w:r>
          </w:p>
        </w:tc>
        <w:tc>
          <w:tcPr>
            <w:tcW w:w="2070" w:type="dxa"/>
          </w:tcPr>
          <w:p w:rsidR="00A87B16" w:rsidRPr="00F1417C" w:rsidRDefault="00A87B16" w:rsidP="002C1C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60.7</w:t>
            </w:r>
          </w:p>
        </w:tc>
        <w:tc>
          <w:tcPr>
            <w:tcW w:w="1800" w:type="dxa"/>
          </w:tcPr>
          <w:p w:rsidR="00A87B16" w:rsidRPr="00F1417C" w:rsidRDefault="00A87B16" w:rsidP="002C1C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9.33</w:t>
            </w:r>
          </w:p>
        </w:tc>
        <w:tc>
          <w:tcPr>
            <w:tcW w:w="1440" w:type="dxa"/>
          </w:tcPr>
          <w:p w:rsidR="00A87B16" w:rsidRPr="00F1417C" w:rsidRDefault="00A87B16" w:rsidP="002C1C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417C">
              <w:rPr>
                <w:rFonts w:ascii="Arial" w:hAnsi="Arial" w:cs="Arial"/>
                <w:sz w:val="24"/>
                <w:szCs w:val="24"/>
              </w:rPr>
              <w:t>16834.65</w:t>
            </w:r>
          </w:p>
        </w:tc>
      </w:tr>
    </w:tbl>
    <w:p w:rsidR="00E830AB" w:rsidRPr="006226BB" w:rsidRDefault="004A0120" w:rsidP="00F1417C">
      <w:pPr>
        <w:spacing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E830AB" w:rsidRPr="006226BB" w:rsidSect="00F33E1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0120" w:rsidRDefault="004A0120" w:rsidP="00A87B16">
      <w:pPr>
        <w:spacing w:after="0" w:line="240" w:lineRule="auto"/>
      </w:pPr>
      <w:r>
        <w:separator/>
      </w:r>
    </w:p>
  </w:endnote>
  <w:endnote w:type="continuationSeparator" w:id="0">
    <w:p w:rsidR="004A0120" w:rsidRDefault="004A0120" w:rsidP="00A87B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22352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7B16" w:rsidRDefault="004211F9">
        <w:pPr>
          <w:pStyle w:val="Footer"/>
          <w:jc w:val="center"/>
        </w:pPr>
        <w:r>
          <w:fldChar w:fldCharType="begin"/>
        </w:r>
        <w:r w:rsidR="00A87B16">
          <w:instrText xml:space="preserve"> PAGE   \* MERGEFORMAT </w:instrText>
        </w:r>
        <w:r>
          <w:fldChar w:fldCharType="separate"/>
        </w:r>
        <w:r w:rsidR="00F141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7B16" w:rsidRDefault="00A87B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0120" w:rsidRDefault="004A0120" w:rsidP="00A87B16">
      <w:pPr>
        <w:spacing w:after="0" w:line="240" w:lineRule="auto"/>
      </w:pPr>
      <w:r>
        <w:separator/>
      </w:r>
    </w:p>
  </w:footnote>
  <w:footnote w:type="continuationSeparator" w:id="0">
    <w:p w:rsidR="004A0120" w:rsidRDefault="004A0120" w:rsidP="00A87B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87B16"/>
    <w:rsid w:val="00185628"/>
    <w:rsid w:val="001A1DC0"/>
    <w:rsid w:val="00220AAA"/>
    <w:rsid w:val="002906F8"/>
    <w:rsid w:val="00294B24"/>
    <w:rsid w:val="002A2AD1"/>
    <w:rsid w:val="002C1C13"/>
    <w:rsid w:val="004211F9"/>
    <w:rsid w:val="0045739D"/>
    <w:rsid w:val="0046148A"/>
    <w:rsid w:val="004A0120"/>
    <w:rsid w:val="004A0C4D"/>
    <w:rsid w:val="004A3250"/>
    <w:rsid w:val="004B37BD"/>
    <w:rsid w:val="005F1443"/>
    <w:rsid w:val="00622502"/>
    <w:rsid w:val="006226BB"/>
    <w:rsid w:val="006C1D18"/>
    <w:rsid w:val="00742307"/>
    <w:rsid w:val="008378D8"/>
    <w:rsid w:val="00867A9C"/>
    <w:rsid w:val="00875EB9"/>
    <w:rsid w:val="008A19A6"/>
    <w:rsid w:val="00960206"/>
    <w:rsid w:val="009A03CC"/>
    <w:rsid w:val="00A87B16"/>
    <w:rsid w:val="00AB34BE"/>
    <w:rsid w:val="00AC026B"/>
    <w:rsid w:val="00B24704"/>
    <w:rsid w:val="00B74126"/>
    <w:rsid w:val="00BD77E2"/>
    <w:rsid w:val="00CA3BF4"/>
    <w:rsid w:val="00DD252E"/>
    <w:rsid w:val="00DD4058"/>
    <w:rsid w:val="00F06CC2"/>
    <w:rsid w:val="00F1417C"/>
    <w:rsid w:val="00F25AAE"/>
    <w:rsid w:val="00F33D09"/>
    <w:rsid w:val="00F33E1B"/>
    <w:rsid w:val="00F94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B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7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B1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87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B16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B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7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B1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87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B16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</dc:creator>
  <cp:lastModifiedBy>Iqbal, Jawed</cp:lastModifiedBy>
  <cp:revision>18</cp:revision>
  <cp:lastPrinted>2016-04-18T17:34:00Z</cp:lastPrinted>
  <dcterms:created xsi:type="dcterms:W3CDTF">2016-04-03T12:47:00Z</dcterms:created>
  <dcterms:modified xsi:type="dcterms:W3CDTF">2016-05-03T14:38:00Z</dcterms:modified>
</cp:coreProperties>
</file>